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FAE46D" w14:textId="77777777" w:rsidR="00034ADC" w:rsidRPr="003900FC" w:rsidRDefault="00034ADC" w:rsidP="00034ADC">
      <w:pPr>
        <w:pStyle w:val="xxxxmsonormal"/>
        <w:shd w:val="clear" w:color="auto" w:fill="FFFFFF"/>
        <w:spacing w:before="0" w:beforeAutospacing="0" w:after="0" w:afterAutospacing="0"/>
        <w:jc w:val="both"/>
        <w:rPr>
          <w:b/>
          <w:bCs/>
          <w:color w:val="000000" w:themeColor="text1"/>
          <w:shd w:val="clear" w:color="auto" w:fill="FFFFFF"/>
        </w:rPr>
      </w:pPr>
      <w:r w:rsidRPr="003900FC">
        <w:rPr>
          <w:rStyle w:val="xxxcontentpasted0"/>
          <w:rFonts w:eastAsiaTheme="majorEastAsia"/>
          <w:b/>
          <w:bCs/>
          <w:color w:val="000000" w:themeColor="text1"/>
          <w:shd w:val="clear" w:color="auto" w:fill="FFFFFF"/>
        </w:rPr>
        <w:t>Like mother like daughter, the role of low human capital in intergenerational cycles of disadvantage: the Pune Maternal Nutrition Study</w:t>
      </w:r>
    </w:p>
    <w:p w14:paraId="79324044" w14:textId="77777777" w:rsidR="00E579E2" w:rsidRDefault="00E579E2">
      <w:pPr>
        <w:rPr>
          <w:rFonts w:ascii="Times New Roman" w:hAnsi="Times New Roman" w:cs="Times New Roman"/>
          <w:color w:val="000000" w:themeColor="text1"/>
        </w:rPr>
      </w:pPr>
    </w:p>
    <w:p w14:paraId="4F124E3D" w14:textId="77777777" w:rsidR="00034ADC" w:rsidRDefault="00034ADC"/>
    <w:p w14:paraId="7D4542DD" w14:textId="77777777" w:rsidR="00034ADC" w:rsidRPr="003900FC" w:rsidRDefault="00034ADC" w:rsidP="00034AD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900FC">
        <w:rPr>
          <w:rFonts w:ascii="Times New Roman" w:hAnsi="Times New Roman" w:cs="Times New Roman"/>
          <w:b/>
          <w:bCs/>
          <w:color w:val="000000" w:themeColor="text1"/>
        </w:rPr>
        <w:t>Supplementary Table S1. Missing data (if missing &gt;20 value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76"/>
        <w:gridCol w:w="884"/>
        <w:gridCol w:w="4456"/>
      </w:tblGrid>
      <w:tr w:rsidR="00034ADC" w:rsidRPr="003900FC" w14:paraId="33CF3DF2" w14:textId="77777777" w:rsidTr="00F2352B">
        <w:tc>
          <w:tcPr>
            <w:tcW w:w="2039" w:type="pct"/>
          </w:tcPr>
          <w:p w14:paraId="65232513" w14:textId="77777777" w:rsidR="00034ADC" w:rsidRPr="003900FC" w:rsidRDefault="00034ADC" w:rsidP="00F235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90" w:type="pct"/>
          </w:tcPr>
          <w:p w14:paraId="10522F6F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issing </w:t>
            </w:r>
          </w:p>
          <w:p w14:paraId="3BF26D85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</w:t>
            </w:r>
          </w:p>
        </w:tc>
        <w:tc>
          <w:tcPr>
            <w:tcW w:w="2471" w:type="pct"/>
          </w:tcPr>
          <w:p w14:paraId="5E6069FF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as in missing data, tested for maternal age, pre-pregnancy stature and BMI</w:t>
            </w:r>
          </w:p>
        </w:tc>
      </w:tr>
      <w:tr w:rsidR="00034ADC" w:rsidRPr="003900FC" w14:paraId="731B594E" w14:textId="77777777" w:rsidTr="00F2352B">
        <w:tc>
          <w:tcPr>
            <w:tcW w:w="5000" w:type="pct"/>
            <w:gridSpan w:val="3"/>
            <w:shd w:val="clear" w:color="auto" w:fill="E7E6E6" w:themeFill="background2"/>
          </w:tcPr>
          <w:p w14:paraId="30882C61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osure variables used to construct PCA capital groups missing o</w:t>
            </w:r>
            <w:r w:rsidRPr="003900FC">
              <w:rPr>
                <w:color w:val="000000" w:themeColor="text1"/>
                <w:sz w:val="20"/>
                <w:szCs w:val="20"/>
              </w:rPr>
              <w:t>n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F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0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3900F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</w:tc>
      </w:tr>
      <w:tr w:rsidR="00034ADC" w:rsidRPr="003900FC" w14:paraId="59567C60" w14:textId="77777777" w:rsidTr="00F2352B">
        <w:tc>
          <w:tcPr>
            <w:tcW w:w="2039" w:type="pct"/>
          </w:tcPr>
          <w:p w14:paraId="7B3DFDE4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ernal marriage age (years)</w:t>
            </w:r>
          </w:p>
        </w:tc>
        <w:tc>
          <w:tcPr>
            <w:tcW w:w="490" w:type="pct"/>
          </w:tcPr>
          <w:p w14:paraId="14421E13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471" w:type="pct"/>
          </w:tcPr>
          <w:p w14:paraId="47887753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ounger mothers </w:t>
            </w:r>
          </w:p>
        </w:tc>
      </w:tr>
      <w:tr w:rsidR="00034ADC" w:rsidRPr="003900FC" w14:paraId="53F854A1" w14:textId="77777777" w:rsidTr="00F2352B">
        <w:tc>
          <w:tcPr>
            <w:tcW w:w="2039" w:type="pct"/>
          </w:tcPr>
          <w:p w14:paraId="65EE44D1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ernal education (years)</w:t>
            </w:r>
          </w:p>
        </w:tc>
        <w:tc>
          <w:tcPr>
            <w:tcW w:w="490" w:type="pct"/>
          </w:tcPr>
          <w:p w14:paraId="00D2ECE2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471" w:type="pct"/>
          </w:tcPr>
          <w:p w14:paraId="36D63D3E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ounger mothers </w:t>
            </w:r>
          </w:p>
        </w:tc>
      </w:tr>
      <w:tr w:rsidR="00034ADC" w:rsidRPr="003900FC" w14:paraId="22DC4C50" w14:textId="77777777" w:rsidTr="00F2352B">
        <w:tc>
          <w:tcPr>
            <w:tcW w:w="2039" w:type="pct"/>
          </w:tcPr>
          <w:p w14:paraId="78D39960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sband’s education (years)</w:t>
            </w:r>
          </w:p>
        </w:tc>
        <w:tc>
          <w:tcPr>
            <w:tcW w:w="490" w:type="pct"/>
          </w:tcPr>
          <w:p w14:paraId="68AFDF80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471" w:type="pct"/>
          </w:tcPr>
          <w:p w14:paraId="3E1E136F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ounger mothers </w:t>
            </w:r>
          </w:p>
        </w:tc>
      </w:tr>
      <w:tr w:rsidR="00034ADC" w:rsidRPr="003900FC" w14:paraId="46C69271" w14:textId="77777777" w:rsidTr="00F2352B">
        <w:tc>
          <w:tcPr>
            <w:tcW w:w="2039" w:type="pct"/>
          </w:tcPr>
          <w:p w14:paraId="78685B5F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o-economic status (score)</w:t>
            </w:r>
          </w:p>
        </w:tc>
        <w:tc>
          <w:tcPr>
            <w:tcW w:w="490" w:type="pct"/>
          </w:tcPr>
          <w:p w14:paraId="56864232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471" w:type="pct"/>
          </w:tcPr>
          <w:p w14:paraId="77A66D93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difference</w:t>
            </w:r>
          </w:p>
        </w:tc>
      </w:tr>
      <w:tr w:rsidR="00034ADC" w:rsidRPr="003900FC" w14:paraId="7D03E83C" w14:textId="77777777" w:rsidTr="00F2352B">
        <w:tc>
          <w:tcPr>
            <w:tcW w:w="5000" w:type="pct"/>
            <w:gridSpan w:val="3"/>
            <w:shd w:val="clear" w:color="auto" w:fill="E7E6E6" w:themeFill="background2"/>
          </w:tcPr>
          <w:p w14:paraId="4AECE46C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ernal outcome variables missing out of a cohort of 651 available for analysis</w:t>
            </w:r>
          </w:p>
        </w:tc>
      </w:tr>
      <w:tr w:rsidR="00034ADC" w:rsidRPr="003900FC" w14:paraId="2D04D4DC" w14:textId="77777777" w:rsidTr="00F2352B">
        <w:tc>
          <w:tcPr>
            <w:tcW w:w="2039" w:type="pct"/>
          </w:tcPr>
          <w:p w14:paraId="19F1404F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0" w:type="pct"/>
          </w:tcPr>
          <w:p w14:paraId="573CC993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issing </w:t>
            </w:r>
          </w:p>
          <w:p w14:paraId="520DF30E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</w:t>
            </w:r>
          </w:p>
        </w:tc>
        <w:tc>
          <w:tcPr>
            <w:tcW w:w="2471" w:type="pct"/>
          </w:tcPr>
          <w:p w14:paraId="7C323414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as in missing data, tested for maternal human capital and socio-economic capital groups, maternal age, pre-pregnancy stature and BMI</w:t>
            </w:r>
          </w:p>
        </w:tc>
      </w:tr>
      <w:tr w:rsidR="00034ADC" w:rsidRPr="003900FC" w14:paraId="37533EB7" w14:textId="77777777" w:rsidTr="00F2352B">
        <w:tc>
          <w:tcPr>
            <w:tcW w:w="2039" w:type="pct"/>
          </w:tcPr>
          <w:p w14:paraId="2D66BD7C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itamin B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12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mol</w:t>
            </w:r>
            <w:proofErr w:type="spellEnd"/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/L), 28-</w:t>
            </w:r>
            <w:proofErr w:type="spellStart"/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eeks</w:t>
            </w:r>
            <w:proofErr w:type="spellEnd"/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gestation</w:t>
            </w:r>
          </w:p>
        </w:tc>
        <w:tc>
          <w:tcPr>
            <w:tcW w:w="490" w:type="pct"/>
          </w:tcPr>
          <w:p w14:paraId="59801569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2471" w:type="pct"/>
          </w:tcPr>
          <w:p w14:paraId="21C25568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maternal human capital</w:t>
            </w:r>
          </w:p>
        </w:tc>
      </w:tr>
      <w:tr w:rsidR="00034ADC" w:rsidRPr="003900FC" w14:paraId="6C000850" w14:textId="77777777" w:rsidTr="00F2352B">
        <w:tc>
          <w:tcPr>
            <w:tcW w:w="2039" w:type="pct"/>
          </w:tcPr>
          <w:p w14:paraId="0F99B459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aemoglobin (</w:t>
            </w:r>
            <w:r w:rsidRPr="003900FC">
              <w:rPr>
                <w:rStyle w:val="xxxcontentpasted0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m/dL),</w:t>
            </w:r>
            <w:r w:rsidRPr="003900FC">
              <w:rPr>
                <w:rStyle w:val="xxxcontentpasted0"/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-</w:t>
            </w:r>
            <w:proofErr w:type="spellStart"/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eeks</w:t>
            </w:r>
            <w:proofErr w:type="spellEnd"/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gestation</w:t>
            </w:r>
          </w:p>
        </w:tc>
        <w:tc>
          <w:tcPr>
            <w:tcW w:w="490" w:type="pct"/>
          </w:tcPr>
          <w:p w14:paraId="16A860D9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2471" w:type="pct"/>
          </w:tcPr>
          <w:p w14:paraId="5498263E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unger mothers, low maternal human capital</w:t>
            </w:r>
          </w:p>
        </w:tc>
      </w:tr>
      <w:tr w:rsidR="00034ADC" w:rsidRPr="003900FC" w14:paraId="7D4980A0" w14:textId="77777777" w:rsidTr="00F2352B">
        <w:tc>
          <w:tcPr>
            <w:tcW w:w="2039" w:type="pct"/>
          </w:tcPr>
          <w:p w14:paraId="584BE590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d cell folate (ng/mL), 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-</w:t>
            </w:r>
            <w:proofErr w:type="spellStart"/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eeks</w:t>
            </w:r>
            <w:proofErr w:type="spellEnd"/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gestation</w:t>
            </w:r>
          </w:p>
        </w:tc>
        <w:tc>
          <w:tcPr>
            <w:tcW w:w="490" w:type="pct"/>
          </w:tcPr>
          <w:p w14:paraId="72B2B2EE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2471" w:type="pct"/>
          </w:tcPr>
          <w:p w14:paraId="4C874AB3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difference</w:t>
            </w:r>
          </w:p>
        </w:tc>
      </w:tr>
      <w:tr w:rsidR="00034ADC" w:rsidRPr="003900FC" w14:paraId="313D6BD5" w14:textId="77777777" w:rsidTr="00F2352B">
        <w:tc>
          <w:tcPr>
            <w:tcW w:w="2039" w:type="pct"/>
          </w:tcPr>
          <w:p w14:paraId="07D884E5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ron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rogm</w:t>
            </w:r>
            <w:proofErr w:type="spellEnd"/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L), 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-</w:t>
            </w:r>
            <w:proofErr w:type="spellStart"/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eeks</w:t>
            </w:r>
            <w:proofErr w:type="spellEnd"/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gestation</w:t>
            </w:r>
          </w:p>
        </w:tc>
        <w:tc>
          <w:tcPr>
            <w:tcW w:w="490" w:type="pct"/>
          </w:tcPr>
          <w:p w14:paraId="186F07F5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2471" w:type="pct"/>
          </w:tcPr>
          <w:p w14:paraId="7690EF68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unger mothers</w:t>
            </w:r>
          </w:p>
        </w:tc>
      </w:tr>
      <w:tr w:rsidR="00034ADC" w:rsidRPr="003900FC" w14:paraId="4560B0BB" w14:textId="77777777" w:rsidTr="00F2352B">
        <w:tc>
          <w:tcPr>
            <w:tcW w:w="2039" w:type="pct"/>
          </w:tcPr>
          <w:p w14:paraId="1C5E9862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um vitamin C  (</w:t>
            </w:r>
            <w:proofErr w:type="spellStart"/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romol</w:t>
            </w:r>
            <w:proofErr w:type="spellEnd"/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l), 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-</w:t>
            </w:r>
            <w:proofErr w:type="spellStart"/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eeks</w:t>
            </w:r>
            <w:proofErr w:type="spellEnd"/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gestation</w:t>
            </w:r>
          </w:p>
        </w:tc>
        <w:tc>
          <w:tcPr>
            <w:tcW w:w="490" w:type="pct"/>
          </w:tcPr>
          <w:p w14:paraId="74089E72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2471" w:type="pct"/>
          </w:tcPr>
          <w:p w14:paraId="09B37A1F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w maternal human capital, low socio-economic capital </w:t>
            </w:r>
          </w:p>
        </w:tc>
      </w:tr>
      <w:tr w:rsidR="00034ADC" w:rsidRPr="003900FC" w14:paraId="36CC3B86" w14:textId="77777777" w:rsidTr="00F2352B">
        <w:tc>
          <w:tcPr>
            <w:tcW w:w="5000" w:type="pct"/>
            <w:gridSpan w:val="3"/>
            <w:shd w:val="clear" w:color="auto" w:fill="E7E6E6" w:themeFill="background2"/>
          </w:tcPr>
          <w:p w14:paraId="2968DBFD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fspring (F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outcome variables out of a cohort of 651 available for analysis</w:t>
            </w:r>
          </w:p>
        </w:tc>
      </w:tr>
      <w:tr w:rsidR="00034ADC" w:rsidRPr="003900FC" w14:paraId="43AA510F" w14:textId="77777777" w:rsidTr="00F2352B">
        <w:tc>
          <w:tcPr>
            <w:tcW w:w="2039" w:type="pct"/>
          </w:tcPr>
          <w:p w14:paraId="54144983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lacental weight (gm)</w:t>
            </w:r>
          </w:p>
        </w:tc>
        <w:tc>
          <w:tcPr>
            <w:tcW w:w="490" w:type="pct"/>
          </w:tcPr>
          <w:p w14:paraId="29550B85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2471" w:type="pct"/>
          </w:tcPr>
          <w:p w14:paraId="3EA7BA7E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difference</w:t>
            </w:r>
          </w:p>
        </w:tc>
      </w:tr>
      <w:tr w:rsidR="00034ADC" w:rsidRPr="003900FC" w14:paraId="4EA169CB" w14:textId="77777777" w:rsidTr="00F2352B">
        <w:tc>
          <w:tcPr>
            <w:tcW w:w="2039" w:type="pct"/>
          </w:tcPr>
          <w:p w14:paraId="77F48BC1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rthweight (kg)</w:t>
            </w:r>
          </w:p>
        </w:tc>
        <w:tc>
          <w:tcPr>
            <w:tcW w:w="490" w:type="pct"/>
          </w:tcPr>
          <w:p w14:paraId="7BA26D1C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471" w:type="pct"/>
          </w:tcPr>
          <w:p w14:paraId="2140D112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difference</w:t>
            </w:r>
          </w:p>
        </w:tc>
      </w:tr>
      <w:tr w:rsidR="00034ADC" w:rsidRPr="003900FC" w14:paraId="5BEF7123" w14:textId="77777777" w:rsidTr="00F2352B">
        <w:tc>
          <w:tcPr>
            <w:tcW w:w="2039" w:type="pct"/>
          </w:tcPr>
          <w:p w14:paraId="21646AD0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ight at 2 years (cm)</w:t>
            </w:r>
          </w:p>
        </w:tc>
        <w:tc>
          <w:tcPr>
            <w:tcW w:w="490" w:type="pct"/>
          </w:tcPr>
          <w:p w14:paraId="24626DC7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471" w:type="pct"/>
          </w:tcPr>
          <w:p w14:paraId="6F1A3851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BMI mothers</w:t>
            </w:r>
          </w:p>
        </w:tc>
      </w:tr>
      <w:tr w:rsidR="00034ADC" w:rsidRPr="003900FC" w14:paraId="498C8CAF" w14:textId="77777777" w:rsidTr="00F2352B">
        <w:tc>
          <w:tcPr>
            <w:tcW w:w="2039" w:type="pct"/>
          </w:tcPr>
          <w:p w14:paraId="0BD43358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 at 2 years (kg)</w:t>
            </w:r>
          </w:p>
        </w:tc>
        <w:tc>
          <w:tcPr>
            <w:tcW w:w="490" w:type="pct"/>
          </w:tcPr>
          <w:p w14:paraId="66C27276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471" w:type="pct"/>
          </w:tcPr>
          <w:p w14:paraId="4CADFB3F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BMI mothers</w:t>
            </w:r>
          </w:p>
        </w:tc>
      </w:tr>
      <w:tr w:rsidR="00034ADC" w:rsidRPr="003900FC" w14:paraId="42325DE8" w14:textId="77777777" w:rsidTr="00F2352B">
        <w:tc>
          <w:tcPr>
            <w:tcW w:w="2039" w:type="pct"/>
          </w:tcPr>
          <w:p w14:paraId="2FFDE586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 at 2 years (kg/m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0" w:type="pct"/>
          </w:tcPr>
          <w:p w14:paraId="3A5B1840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471" w:type="pct"/>
          </w:tcPr>
          <w:p w14:paraId="53BE2F88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BMI mothers</w:t>
            </w:r>
          </w:p>
        </w:tc>
      </w:tr>
      <w:tr w:rsidR="00034ADC" w:rsidRPr="003900FC" w14:paraId="21915D41" w14:textId="77777777" w:rsidTr="00F2352B">
        <w:tc>
          <w:tcPr>
            <w:tcW w:w="2039" w:type="pct"/>
          </w:tcPr>
          <w:p w14:paraId="21495D88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 circumference at 2 years (cm)</w:t>
            </w:r>
          </w:p>
        </w:tc>
        <w:tc>
          <w:tcPr>
            <w:tcW w:w="490" w:type="pct"/>
          </w:tcPr>
          <w:p w14:paraId="1695F27D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471" w:type="pct"/>
          </w:tcPr>
          <w:p w14:paraId="11847536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BMI mothers</w:t>
            </w:r>
          </w:p>
        </w:tc>
      </w:tr>
      <w:tr w:rsidR="00034ADC" w:rsidRPr="003900FC" w14:paraId="3A71BDCB" w14:textId="77777777" w:rsidTr="00F2352B">
        <w:tc>
          <w:tcPr>
            <w:tcW w:w="2039" w:type="pct"/>
          </w:tcPr>
          <w:p w14:paraId="60B348C6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ertal timing (years)</w:t>
            </w:r>
          </w:p>
        </w:tc>
        <w:tc>
          <w:tcPr>
            <w:tcW w:w="490" w:type="pct"/>
          </w:tcPr>
          <w:p w14:paraId="58FBBCAE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471" w:type="pct"/>
          </w:tcPr>
          <w:p w14:paraId="4C823681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difference</w:t>
            </w:r>
          </w:p>
        </w:tc>
      </w:tr>
      <w:tr w:rsidR="00034ADC" w:rsidRPr="003900FC" w14:paraId="4A116F38" w14:textId="77777777" w:rsidTr="00F2352B">
        <w:tc>
          <w:tcPr>
            <w:tcW w:w="2039" w:type="pct"/>
          </w:tcPr>
          <w:p w14:paraId="388AE0CD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ight at 18 years (cm)</w:t>
            </w:r>
          </w:p>
        </w:tc>
        <w:tc>
          <w:tcPr>
            <w:tcW w:w="490" w:type="pct"/>
          </w:tcPr>
          <w:p w14:paraId="42DED9F6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471" w:type="pct"/>
          </w:tcPr>
          <w:p w14:paraId="7A5C82C3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BMI mothers, low maternal human capital</w:t>
            </w:r>
          </w:p>
        </w:tc>
      </w:tr>
      <w:tr w:rsidR="00034ADC" w:rsidRPr="003900FC" w14:paraId="3AB1BFEF" w14:textId="77777777" w:rsidTr="00F2352B">
        <w:tc>
          <w:tcPr>
            <w:tcW w:w="2039" w:type="pct"/>
          </w:tcPr>
          <w:p w14:paraId="19E4A544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 at 18 years (kg)</w:t>
            </w:r>
          </w:p>
        </w:tc>
        <w:tc>
          <w:tcPr>
            <w:tcW w:w="490" w:type="pct"/>
          </w:tcPr>
          <w:p w14:paraId="73A4E715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471" w:type="pct"/>
          </w:tcPr>
          <w:p w14:paraId="1842187A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BMI mothers, low maternal human capital</w:t>
            </w:r>
          </w:p>
        </w:tc>
      </w:tr>
      <w:tr w:rsidR="00034ADC" w:rsidRPr="003900FC" w14:paraId="3C077606" w14:textId="77777777" w:rsidTr="00F2352B">
        <w:tc>
          <w:tcPr>
            <w:tcW w:w="2039" w:type="pct"/>
          </w:tcPr>
          <w:p w14:paraId="501D15D4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 at 18 years (kg/m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0" w:type="pct"/>
          </w:tcPr>
          <w:p w14:paraId="06DB5656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471" w:type="pct"/>
          </w:tcPr>
          <w:p w14:paraId="278BDF6F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BMI mothers, low maternal human capital</w:t>
            </w:r>
          </w:p>
        </w:tc>
      </w:tr>
      <w:tr w:rsidR="00034ADC" w:rsidRPr="003900FC" w14:paraId="683662F8" w14:textId="77777777" w:rsidTr="00F2352B">
        <w:tc>
          <w:tcPr>
            <w:tcW w:w="2039" w:type="pct"/>
          </w:tcPr>
          <w:p w14:paraId="05478FB6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 circumference at 18 years (cm)</w:t>
            </w:r>
          </w:p>
        </w:tc>
        <w:tc>
          <w:tcPr>
            <w:tcW w:w="490" w:type="pct"/>
          </w:tcPr>
          <w:p w14:paraId="2560F031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471" w:type="pct"/>
          </w:tcPr>
          <w:p w14:paraId="12EB4EB0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BMI mothers, low maternal human capital</w:t>
            </w:r>
          </w:p>
        </w:tc>
      </w:tr>
      <w:tr w:rsidR="00034ADC" w:rsidRPr="003900FC" w14:paraId="3161AA81" w14:textId="77777777" w:rsidTr="00F2352B">
        <w:tc>
          <w:tcPr>
            <w:tcW w:w="2039" w:type="pct"/>
          </w:tcPr>
          <w:p w14:paraId="097FA44E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ing completed at 18 years (years)</w:t>
            </w:r>
          </w:p>
        </w:tc>
        <w:tc>
          <w:tcPr>
            <w:tcW w:w="490" w:type="pct"/>
          </w:tcPr>
          <w:p w14:paraId="00CF0082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471" w:type="pct"/>
          </w:tcPr>
          <w:p w14:paraId="2053293C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BMI mothers, low maternal human capital</w:t>
            </w:r>
          </w:p>
        </w:tc>
      </w:tr>
      <w:tr w:rsidR="00034ADC" w:rsidRPr="003900FC" w14:paraId="739C2276" w14:textId="77777777" w:rsidTr="00F2352B">
        <w:tc>
          <w:tcPr>
            <w:tcW w:w="5000" w:type="pct"/>
            <w:gridSpan w:val="3"/>
            <w:shd w:val="clear" w:color="auto" w:fill="E7E6E6" w:themeFill="background2"/>
          </w:tcPr>
          <w:p w14:paraId="0AD6F5B0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iomarkers at 18 years </w:t>
            </w:r>
          </w:p>
        </w:tc>
      </w:tr>
      <w:tr w:rsidR="00034ADC" w:rsidRPr="003900FC" w14:paraId="132891DF" w14:textId="77777777" w:rsidTr="00F2352B">
        <w:tc>
          <w:tcPr>
            <w:tcW w:w="2039" w:type="pct"/>
          </w:tcPr>
          <w:p w14:paraId="47E2EFEE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 mass (kg)</w:t>
            </w:r>
          </w:p>
        </w:tc>
        <w:tc>
          <w:tcPr>
            <w:tcW w:w="490" w:type="pct"/>
          </w:tcPr>
          <w:p w14:paraId="681B64A3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471" w:type="pct"/>
          </w:tcPr>
          <w:p w14:paraId="7DF09F9F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difference</w:t>
            </w:r>
          </w:p>
        </w:tc>
      </w:tr>
      <w:tr w:rsidR="00034ADC" w:rsidRPr="003900FC" w14:paraId="5C280A76" w14:textId="77777777" w:rsidTr="00F2352B">
        <w:tc>
          <w:tcPr>
            <w:tcW w:w="2039" w:type="pct"/>
          </w:tcPr>
          <w:p w14:paraId="1670DC46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 free mass (kg)</w:t>
            </w:r>
          </w:p>
        </w:tc>
        <w:tc>
          <w:tcPr>
            <w:tcW w:w="490" w:type="pct"/>
          </w:tcPr>
          <w:p w14:paraId="02BF2F1E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471" w:type="pct"/>
          </w:tcPr>
          <w:p w14:paraId="7B7F4286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difference</w:t>
            </w:r>
          </w:p>
        </w:tc>
      </w:tr>
      <w:tr w:rsidR="00034ADC" w:rsidRPr="003900FC" w14:paraId="626B9E7B" w14:textId="77777777" w:rsidTr="00F2352B">
        <w:tc>
          <w:tcPr>
            <w:tcW w:w="2039" w:type="pct"/>
          </w:tcPr>
          <w:p w14:paraId="07264456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stolic blood pressure (mmHg)</w:t>
            </w:r>
          </w:p>
        </w:tc>
        <w:tc>
          <w:tcPr>
            <w:tcW w:w="490" w:type="pct"/>
          </w:tcPr>
          <w:p w14:paraId="62184732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471" w:type="pct"/>
          </w:tcPr>
          <w:p w14:paraId="58702C98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BMI mothers, low maternal human capital</w:t>
            </w:r>
          </w:p>
        </w:tc>
      </w:tr>
      <w:tr w:rsidR="00034ADC" w:rsidRPr="003900FC" w14:paraId="55B08CF4" w14:textId="77777777" w:rsidTr="00F2352B">
        <w:tc>
          <w:tcPr>
            <w:tcW w:w="2039" w:type="pct"/>
          </w:tcPr>
          <w:p w14:paraId="55ABB7AA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stolic blood pressure (mmHg)</w:t>
            </w:r>
          </w:p>
        </w:tc>
        <w:tc>
          <w:tcPr>
            <w:tcW w:w="490" w:type="pct"/>
          </w:tcPr>
          <w:p w14:paraId="37B1CC93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471" w:type="pct"/>
          </w:tcPr>
          <w:p w14:paraId="3B01F8BF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BMI mothers, low maternal human capital</w:t>
            </w:r>
          </w:p>
        </w:tc>
      </w:tr>
      <w:tr w:rsidR="00034ADC" w:rsidRPr="003900FC" w14:paraId="5A594104" w14:textId="77777777" w:rsidTr="00F2352B">
        <w:tc>
          <w:tcPr>
            <w:tcW w:w="2039" w:type="pct"/>
          </w:tcPr>
          <w:p w14:paraId="711C571C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ting glucose (mg%)</w:t>
            </w:r>
          </w:p>
        </w:tc>
        <w:tc>
          <w:tcPr>
            <w:tcW w:w="490" w:type="pct"/>
          </w:tcPr>
          <w:p w14:paraId="6746D1A5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471" w:type="pct"/>
          </w:tcPr>
          <w:p w14:paraId="22E5862D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BMI mothers, low maternal human capital</w:t>
            </w:r>
          </w:p>
        </w:tc>
      </w:tr>
      <w:tr w:rsidR="00034ADC" w:rsidRPr="003900FC" w14:paraId="6319DF6C" w14:textId="77777777" w:rsidTr="00F2352B">
        <w:tc>
          <w:tcPr>
            <w:tcW w:w="2039" w:type="pct"/>
          </w:tcPr>
          <w:p w14:paraId="2D201A09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-minute glucose (mg%)</w:t>
            </w:r>
          </w:p>
        </w:tc>
        <w:tc>
          <w:tcPr>
            <w:tcW w:w="490" w:type="pct"/>
          </w:tcPr>
          <w:p w14:paraId="43938E1B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2471" w:type="pct"/>
          </w:tcPr>
          <w:p w14:paraId="0EBF7C8D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maternal human capital</w:t>
            </w:r>
          </w:p>
        </w:tc>
      </w:tr>
      <w:tr w:rsidR="00034ADC" w:rsidRPr="003900FC" w14:paraId="390E7890" w14:textId="77777777" w:rsidTr="00F2352B">
        <w:tc>
          <w:tcPr>
            <w:tcW w:w="2039" w:type="pct"/>
          </w:tcPr>
          <w:p w14:paraId="729D26E5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hour glucose (mg%)</w:t>
            </w:r>
          </w:p>
        </w:tc>
        <w:tc>
          <w:tcPr>
            <w:tcW w:w="490" w:type="pct"/>
          </w:tcPr>
          <w:p w14:paraId="11EA1847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2471" w:type="pct"/>
          </w:tcPr>
          <w:p w14:paraId="5CB223A6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maternal human capital</w:t>
            </w:r>
          </w:p>
        </w:tc>
      </w:tr>
      <w:tr w:rsidR="00034ADC" w:rsidRPr="003900FC" w14:paraId="43F7DA6F" w14:textId="77777777" w:rsidTr="00F2352B">
        <w:tc>
          <w:tcPr>
            <w:tcW w:w="2039" w:type="pct"/>
          </w:tcPr>
          <w:p w14:paraId="7B33FD4F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lesterol (mg%)</w:t>
            </w:r>
          </w:p>
        </w:tc>
        <w:tc>
          <w:tcPr>
            <w:tcW w:w="490" w:type="pct"/>
          </w:tcPr>
          <w:p w14:paraId="1489A71A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471" w:type="pct"/>
          </w:tcPr>
          <w:p w14:paraId="7FDC5D65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BMI mothers, low maternal human capital</w:t>
            </w:r>
          </w:p>
        </w:tc>
      </w:tr>
      <w:tr w:rsidR="00034ADC" w:rsidRPr="003900FC" w14:paraId="3C6102AE" w14:textId="77777777" w:rsidTr="00F2352B">
        <w:tc>
          <w:tcPr>
            <w:tcW w:w="2039" w:type="pct"/>
          </w:tcPr>
          <w:p w14:paraId="1683C000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L (mg%)</w:t>
            </w:r>
          </w:p>
        </w:tc>
        <w:tc>
          <w:tcPr>
            <w:tcW w:w="490" w:type="pct"/>
          </w:tcPr>
          <w:p w14:paraId="57697426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471" w:type="pct"/>
          </w:tcPr>
          <w:p w14:paraId="0399BFD5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BMI mothers, low maternal human capital</w:t>
            </w:r>
          </w:p>
        </w:tc>
      </w:tr>
      <w:tr w:rsidR="00034ADC" w:rsidRPr="003900FC" w14:paraId="6D0F308C" w14:textId="77777777" w:rsidTr="00F2352B">
        <w:tc>
          <w:tcPr>
            <w:tcW w:w="2039" w:type="pct"/>
          </w:tcPr>
          <w:p w14:paraId="70B09ECE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glycerides (mg%)</w:t>
            </w:r>
          </w:p>
        </w:tc>
        <w:tc>
          <w:tcPr>
            <w:tcW w:w="490" w:type="pct"/>
          </w:tcPr>
          <w:p w14:paraId="42C93D9F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471" w:type="pct"/>
          </w:tcPr>
          <w:p w14:paraId="3D4DCF1C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BMI mothers, low maternal human capital</w:t>
            </w:r>
          </w:p>
        </w:tc>
      </w:tr>
      <w:tr w:rsidR="00034ADC" w:rsidRPr="003900FC" w14:paraId="6507E0B1" w14:textId="77777777" w:rsidTr="00F2352B">
        <w:tc>
          <w:tcPr>
            <w:tcW w:w="2039" w:type="pct"/>
          </w:tcPr>
          <w:p w14:paraId="7AC660B8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ine (mg%)</w:t>
            </w:r>
          </w:p>
        </w:tc>
        <w:tc>
          <w:tcPr>
            <w:tcW w:w="490" w:type="pct"/>
          </w:tcPr>
          <w:p w14:paraId="27796868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471" w:type="pct"/>
          </w:tcPr>
          <w:p w14:paraId="77A73778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BMI mothers, low maternal human capital</w:t>
            </w:r>
          </w:p>
        </w:tc>
      </w:tr>
      <w:tr w:rsidR="00034ADC" w:rsidRPr="003900FC" w14:paraId="0C48B165" w14:textId="77777777" w:rsidTr="00F2352B">
        <w:tc>
          <w:tcPr>
            <w:tcW w:w="2039" w:type="pct"/>
          </w:tcPr>
          <w:p w14:paraId="7A43C7EE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ting insulin  (mu/L)</w:t>
            </w:r>
          </w:p>
        </w:tc>
        <w:tc>
          <w:tcPr>
            <w:tcW w:w="490" w:type="pct"/>
          </w:tcPr>
          <w:p w14:paraId="1559E94E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471" w:type="pct"/>
          </w:tcPr>
          <w:p w14:paraId="355801C5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BMI mothers, low maternal human capital</w:t>
            </w:r>
          </w:p>
        </w:tc>
      </w:tr>
      <w:tr w:rsidR="00034ADC" w:rsidRPr="003900FC" w14:paraId="1E284C70" w14:textId="77777777" w:rsidTr="00F2352B">
        <w:tc>
          <w:tcPr>
            <w:tcW w:w="2039" w:type="pct"/>
          </w:tcPr>
          <w:p w14:paraId="5BCA2676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lin secretion (mu/L)</w:t>
            </w:r>
          </w:p>
        </w:tc>
        <w:tc>
          <w:tcPr>
            <w:tcW w:w="490" w:type="pct"/>
          </w:tcPr>
          <w:p w14:paraId="7532749A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2471" w:type="pct"/>
          </w:tcPr>
          <w:p w14:paraId="2BB01BD4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maternal human capital</w:t>
            </w:r>
          </w:p>
        </w:tc>
      </w:tr>
      <w:tr w:rsidR="00034ADC" w:rsidRPr="003900FC" w14:paraId="2831E4EC" w14:textId="77777777" w:rsidTr="00F2352B">
        <w:tc>
          <w:tcPr>
            <w:tcW w:w="2039" w:type="pct"/>
          </w:tcPr>
          <w:p w14:paraId="0B0935EA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hour insulin (mu/L)</w:t>
            </w:r>
          </w:p>
        </w:tc>
        <w:tc>
          <w:tcPr>
            <w:tcW w:w="490" w:type="pct"/>
          </w:tcPr>
          <w:p w14:paraId="7B660195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2471" w:type="pct"/>
          </w:tcPr>
          <w:p w14:paraId="1357BE72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difference</w:t>
            </w:r>
          </w:p>
        </w:tc>
      </w:tr>
      <w:tr w:rsidR="00034ADC" w:rsidRPr="003900FC" w14:paraId="46734953" w14:textId="77777777" w:rsidTr="00F2352B">
        <w:tc>
          <w:tcPr>
            <w:tcW w:w="2039" w:type="pct"/>
          </w:tcPr>
          <w:p w14:paraId="1D27EC7B" w14:textId="77777777" w:rsidR="00034ADC" w:rsidRPr="003900FC" w:rsidRDefault="00034ADC" w:rsidP="00F235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reactive protein (mg/dL)</w:t>
            </w:r>
          </w:p>
        </w:tc>
        <w:tc>
          <w:tcPr>
            <w:tcW w:w="490" w:type="pct"/>
          </w:tcPr>
          <w:p w14:paraId="1FA7EDBF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471" w:type="pct"/>
          </w:tcPr>
          <w:p w14:paraId="085881AC" w14:textId="77777777" w:rsidR="00034ADC" w:rsidRPr="003900FC" w:rsidRDefault="00034ADC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BMI mothers, low maternal human capital</w:t>
            </w:r>
          </w:p>
        </w:tc>
      </w:tr>
    </w:tbl>
    <w:p w14:paraId="4FD0C493" w14:textId="77777777" w:rsidR="00034ADC" w:rsidRPr="003900FC" w:rsidRDefault="00034ADC" w:rsidP="00034AD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900F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n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number. 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0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</w:rPr>
        <w:t>, maternal generation. F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1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</w:rPr>
        <w:t>, offspring generation.</w:t>
      </w:r>
    </w:p>
    <w:p w14:paraId="53304148" w14:textId="77777777" w:rsidR="00034ADC" w:rsidRDefault="00034ADC"/>
    <w:sectPr w:rsidR="00034A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ADC"/>
    <w:rsid w:val="00034ADC"/>
    <w:rsid w:val="0012797B"/>
    <w:rsid w:val="00590590"/>
    <w:rsid w:val="007C250C"/>
    <w:rsid w:val="00AE308E"/>
    <w:rsid w:val="00C6716A"/>
    <w:rsid w:val="00D8603E"/>
    <w:rsid w:val="00E57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2EA87A"/>
  <w15:chartTrackingRefBased/>
  <w15:docId w15:val="{3D0CABEA-5501-3F46-8DBE-859B51438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AD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4A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4A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4AD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4A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AD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A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A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A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AD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A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4A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4AD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4AD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AD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A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A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A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A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4A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4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A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4A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4ADC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4A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4AD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4AD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A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AD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4ADC"/>
    <w:rPr>
      <w:b/>
      <w:bCs/>
      <w:smallCaps/>
      <w:color w:val="2F5496" w:themeColor="accent1" w:themeShade="BF"/>
      <w:spacing w:val="5"/>
    </w:rPr>
  </w:style>
  <w:style w:type="paragraph" w:customStyle="1" w:styleId="xxxxmsonormal">
    <w:name w:val="x_xxxmsonormal"/>
    <w:basedOn w:val="Normal"/>
    <w:rsid w:val="00034AD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xxxcontentpasted0">
    <w:name w:val="x_xxcontentpasted0"/>
    <w:basedOn w:val="DefaultParagraphFont"/>
    <w:rsid w:val="00034ADC"/>
  </w:style>
  <w:style w:type="table" w:styleId="TableGrid">
    <w:name w:val="Table Grid"/>
    <w:basedOn w:val="TableNormal"/>
    <w:uiPriority w:val="59"/>
    <w:rsid w:val="00034ADC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8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  Marphatia</dc:creator>
  <cp:keywords/>
  <dc:description/>
  <cp:lastModifiedBy>Akanksha  Marphatia</cp:lastModifiedBy>
  <cp:revision>1</cp:revision>
  <dcterms:created xsi:type="dcterms:W3CDTF">2024-12-29T11:44:00Z</dcterms:created>
  <dcterms:modified xsi:type="dcterms:W3CDTF">2024-12-29T11:46:00Z</dcterms:modified>
</cp:coreProperties>
</file>